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66966B">
      <w:pPr>
        <w:jc w:val="center"/>
        <w:rPr>
          <w:rFonts w:hint="default" w:ascii="Times New Roman" w:hAnsi="Times New Roman" w:cs="Times New Roman"/>
          <w:b/>
          <w:bCs/>
          <w:sz w:val="36"/>
          <w:szCs w:val="36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>aterial</w:t>
      </w:r>
    </w:p>
    <w:p w14:paraId="1D1BE931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etrics for determining the optimal number of classes.</w:t>
      </w:r>
    </w:p>
    <w:p w14:paraId="06042F93">
      <w:pPr>
        <w:keepNext w:val="0"/>
        <w:keepLines w:val="0"/>
        <w:pageBreakBefore w:val="0"/>
        <w:widowControl/>
        <w:tabs>
          <w:tab w:val="right" w:pos="8160"/>
        </w:tabs>
        <w:kinsoku/>
        <w:wordWrap/>
        <w:overflowPunct/>
        <w:topLinePunct w:val="0"/>
        <w:autoSpaceDE/>
        <w:autoSpaceDN/>
        <w:bidi/>
        <w:adjustRightInd/>
        <w:snapToGrid/>
        <w:spacing w:after="0"/>
        <w:ind w:firstLine="0" w:firstLineChars="0"/>
        <w:jc w:val="righ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IMIC-IV average posterior probabilities.</w:t>
      </w:r>
    </w:p>
    <w:p w14:paraId="696516E8">
      <w:pP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 3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AG size and comparison per day within each trajectory.</w:t>
      </w:r>
    </w:p>
    <w:p w14:paraId="3A840FA2"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abl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4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Relationship between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>AG</w:t>
      </w:r>
      <w:r>
        <w:rPr>
          <w:rFonts w:ascii="Times New Roman" w:hAnsi="Times New Roman" w:eastAsia="宋体" w:cs="Times New Roman"/>
          <w:kern w:val="0"/>
          <w:sz w:val="24"/>
          <w:lang w:bidi="ar"/>
        </w:rPr>
        <w:t xml:space="preserve"> trajectories and mortality in different models after removing septic patients with comorbid malignancies.</w:t>
      </w:r>
    </w:p>
    <w:p w14:paraId="74219A19"/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1125"/>
        <w:gridCol w:w="771"/>
        <w:gridCol w:w="772"/>
        <w:gridCol w:w="772"/>
        <w:gridCol w:w="743"/>
        <w:gridCol w:w="665"/>
        <w:gridCol w:w="665"/>
        <w:gridCol w:w="665"/>
        <w:gridCol w:w="665"/>
        <w:gridCol w:w="665"/>
      </w:tblGrid>
      <w:tr w14:paraId="4DD38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0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default" w:ascii="Times New Roman" w:hAnsi="Times New Roman" w:cs="Times New Roman" w:eastAsiaTheme="minorHAnsi"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able S1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etrics for determining the optimal number of classes.</w:t>
            </w:r>
          </w:p>
        </w:tc>
      </w:tr>
      <w:tr w14:paraId="53700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BB8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of classes</w:t>
            </w:r>
          </w:p>
        </w:tc>
        <w:tc>
          <w:tcPr>
            <w:tcW w:w="628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2D8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 likelihood</w:t>
            </w:r>
          </w:p>
        </w:tc>
        <w:tc>
          <w:tcPr>
            <w:tcW w:w="429" w:type="pct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DF5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C</w:t>
            </w:r>
          </w:p>
        </w:tc>
        <w:tc>
          <w:tcPr>
            <w:tcW w:w="430" w:type="pct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953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C</w:t>
            </w:r>
          </w:p>
        </w:tc>
        <w:tc>
          <w:tcPr>
            <w:tcW w:w="430" w:type="pct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29E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BIC</w:t>
            </w:r>
          </w:p>
        </w:tc>
        <w:tc>
          <w:tcPr>
            <w:tcW w:w="414" w:type="pct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794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ropy</w:t>
            </w:r>
          </w:p>
        </w:tc>
        <w:tc>
          <w:tcPr>
            <w:tcW w:w="1934" w:type="pct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A6E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rtion of participants (%)</w:t>
            </w:r>
          </w:p>
        </w:tc>
      </w:tr>
      <w:tr w14:paraId="227A2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3EE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288F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6CB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39C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15D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80F4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ED4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 1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F5A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 2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DEA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 3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A57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 4</w:t>
            </w: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0AA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 5</w:t>
            </w:r>
          </w:p>
        </w:tc>
      </w:tr>
      <w:tr w14:paraId="2773B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7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B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6081.8</w:t>
            </w:r>
          </w:p>
        </w:tc>
        <w:tc>
          <w:tcPr>
            <w:tcW w:w="4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B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71.6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D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98.5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8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185.8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3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2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F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B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C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F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3706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D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8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5264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9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543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8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590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B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568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1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2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5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B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8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7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7583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7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A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4696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7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12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8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79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4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48.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E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8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E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C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D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E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C51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F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2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4543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B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112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1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200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0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158.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2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1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7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C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E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C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E4E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7BE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D21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4396.1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D60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824.2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827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931.8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4AC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/>
              <w:adjustRightInd/>
              <w:snapToGrid/>
              <w:spacing w:after="0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881.0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00E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C80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4BE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0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A3A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986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2C1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</w:t>
            </w:r>
          </w:p>
        </w:tc>
      </w:tr>
      <w:tr w14:paraId="3C412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11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C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abonLTStd-Italic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IC </w:t>
            </w:r>
            <w:r>
              <w:rPr>
                <w:rFonts w:hint="default" w:ascii="Times New Roman" w:hAnsi="Times New Roman" w:eastAsia="SabonLTStd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kaike information criterion, </w:t>
            </w:r>
            <w:r>
              <w:rPr>
                <w:rFonts w:hint="default" w:ascii="Times New Roman" w:hAnsi="Times New Roman" w:eastAsia="SabonLTStd-Italic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BIC </w:t>
            </w:r>
            <w:r>
              <w:rPr>
                <w:rFonts w:hint="default" w:ascii="Times New Roman" w:hAnsi="Times New Roman" w:eastAsia="SabonLTStd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bayesian information criteria, </w:t>
            </w:r>
            <w:r>
              <w:rPr>
                <w:rFonts w:hint="default" w:ascii="Times New Roman" w:hAnsi="Times New Roman" w:eastAsia="SabonLTStd-Italic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ABIC </w:t>
            </w:r>
            <w:r>
              <w:rPr>
                <w:rFonts w:hint="default" w:ascii="Times New Roman" w:hAnsi="Times New Roman" w:eastAsia="SabonLTStd-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ample-adjusted information criteria.</w:t>
            </w:r>
          </w:p>
        </w:tc>
      </w:tr>
    </w:tbl>
    <w:p w14:paraId="13DF27B9">
      <w:r>
        <w:br w:type="page"/>
      </w:r>
    </w:p>
    <w:p w14:paraId="384DBF6F"/>
    <w:p w14:paraId="7CA4F73E"/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2077"/>
        <w:gridCol w:w="2075"/>
        <w:gridCol w:w="2081"/>
      </w:tblGrid>
      <w:tr w14:paraId="4C75D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C924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bookmarkStart w:id="0" w:name="_Toc160651636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able S2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IMIC-IV average posterior probabilities</w:t>
            </w:r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</w:tr>
      <w:tr w14:paraId="36701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5727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1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7116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rob 1</w:t>
            </w:r>
          </w:p>
        </w:tc>
        <w:tc>
          <w:tcPr>
            <w:tcW w:w="121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4B3F9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rob 2</w:t>
            </w:r>
          </w:p>
        </w:tc>
        <w:tc>
          <w:tcPr>
            <w:tcW w:w="121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AAB2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rob 3</w:t>
            </w:r>
          </w:p>
        </w:tc>
      </w:tr>
      <w:tr w14:paraId="7E715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E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ass 1</w:t>
            </w:r>
          </w:p>
        </w:tc>
        <w:tc>
          <w:tcPr>
            <w:tcW w:w="12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4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74</w:t>
            </w:r>
          </w:p>
        </w:tc>
        <w:tc>
          <w:tcPr>
            <w:tcW w:w="12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E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</w:t>
            </w:r>
          </w:p>
        </w:tc>
        <w:tc>
          <w:tcPr>
            <w:tcW w:w="12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9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9</w:t>
            </w:r>
          </w:p>
        </w:tc>
      </w:tr>
      <w:tr w14:paraId="68C99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7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ass 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0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F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32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6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</w:t>
            </w:r>
          </w:p>
        </w:tc>
      </w:tr>
      <w:tr w14:paraId="783EF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F2E4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lass 3</w:t>
            </w:r>
          </w:p>
        </w:tc>
        <w:tc>
          <w:tcPr>
            <w:tcW w:w="12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E7C3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4</w:t>
            </w:r>
          </w:p>
        </w:tc>
        <w:tc>
          <w:tcPr>
            <w:tcW w:w="12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331B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</w:t>
            </w:r>
          </w:p>
        </w:tc>
        <w:tc>
          <w:tcPr>
            <w:tcW w:w="12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BD6D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9</w:t>
            </w:r>
          </w:p>
        </w:tc>
      </w:tr>
    </w:tbl>
    <w:p w14:paraId="60C92C1E"/>
    <w:p w14:paraId="65D187B4"/>
    <w:p w14:paraId="43776036"/>
    <w:p w14:paraId="79750BBA">
      <w:r>
        <w:br w:type="page"/>
      </w:r>
    </w:p>
    <w:p w14:paraId="337BBC7D">
      <w:bookmarkStart w:id="1" w:name="_GoBack"/>
      <w:bookmarkEnd w:id="1"/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289"/>
        <w:gridCol w:w="1341"/>
        <w:gridCol w:w="1311"/>
        <w:gridCol w:w="1311"/>
        <w:gridCol w:w="907"/>
      </w:tblGrid>
      <w:tr w14:paraId="56891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C7A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left"/>
              <w:rPr>
                <w:rFonts w:hint="default" w:ascii="Times New Roman" w:hAnsi="Times New Roman" w:eastAsia="宋体" w:cs="Times New Roman"/>
                <w:i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able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AG size and comparison per day within each trajectory.</w:t>
            </w:r>
          </w:p>
        </w:tc>
      </w:tr>
      <w:tr w14:paraId="5D233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93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5E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76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9A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All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 xml:space="preserve"> (n = 6110)</w:t>
            </w:r>
          </w:p>
        </w:tc>
        <w:tc>
          <w:tcPr>
            <w:tcW w:w="807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4C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lass 1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 xml:space="preserve"> (n = 5313)</w:t>
            </w:r>
          </w:p>
        </w:tc>
        <w:tc>
          <w:tcPr>
            <w:tcW w:w="789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E2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lass 2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 xml:space="preserve"> (n = 320)</w:t>
            </w:r>
          </w:p>
        </w:tc>
        <w:tc>
          <w:tcPr>
            <w:tcW w:w="789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67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Class 3 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</w:rPr>
              <w:t>(n = 477)</w:t>
            </w:r>
          </w:p>
        </w:tc>
        <w:tc>
          <w:tcPr>
            <w:tcW w:w="544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50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sz w:val="24"/>
              </w:rPr>
              <w:t>P</w:t>
            </w:r>
          </w:p>
        </w:tc>
      </w:tr>
      <w:tr w14:paraId="574D3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93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E1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76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8E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07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59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89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C2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89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20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44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28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54DDA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98DC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Day 1 A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AFBD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5.10 ± 3.9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BD40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4.45 ± 3.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91F7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4.75 ± 4.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BE2B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5.83 ± 4.1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A99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&lt;.001</w:t>
            </w:r>
          </w:p>
        </w:tc>
      </w:tr>
      <w:tr w14:paraId="29550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89C2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Day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 A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27F2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4.07 ± 3.8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7909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3.38 ± 3.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4C53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1.67 ± 4.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86DC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6.71 ± 3.9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3924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&lt;.001</w:t>
            </w:r>
          </w:p>
        </w:tc>
      </w:tr>
      <w:tr w14:paraId="7AE18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C422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Day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 A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517A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3.81 ± 3.7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C6F65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3.11 ± 3.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B372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8.57 ± 4.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D5AD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8.34 ± 4.0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F6E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&lt;.001</w:t>
            </w:r>
          </w:p>
        </w:tc>
      </w:tr>
      <w:tr w14:paraId="33CD3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0FB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Day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 A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B9EE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3.75 ± 3.6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3E28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3.03 ± 2.9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0BF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6.60 ± 4.1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8C5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9.89 ± 3.7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67D9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&lt;.001</w:t>
            </w:r>
          </w:p>
        </w:tc>
      </w:tr>
      <w:tr w14:paraId="20F61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09BC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Day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AG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CF9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3.79 ± 3.6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9C6C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3.05 ± 2.8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FF7A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15.82 ± 3.9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3A4C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20.67 ± 3.4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F80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" w:hAnsi="Times New Roman" w:eastAsia="宋体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  <w:t>&lt;.001</w:t>
            </w:r>
          </w:p>
        </w:tc>
      </w:tr>
      <w:tr w14:paraId="215AD5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5000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D5B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" w:right="4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ontinuous variables are expressed as mean ± standard deviation</w:t>
            </w:r>
          </w:p>
        </w:tc>
      </w:tr>
    </w:tbl>
    <w:p w14:paraId="11A5F593"/>
    <w:p w14:paraId="463DED1A"/>
    <w:p w14:paraId="60631C71">
      <w:r>
        <w:br w:type="page"/>
      </w:r>
    </w:p>
    <w:p w14:paraId="1884F759"/>
    <w:tbl>
      <w:tblPr>
        <w:tblStyle w:val="2"/>
        <w:tblpPr w:leftFromText="180" w:rightFromText="180" w:vertAnchor="text" w:horzAnchor="page" w:tblpX="1798" w:tblpY="300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377"/>
        <w:gridCol w:w="1036"/>
        <w:gridCol w:w="1377"/>
        <w:gridCol w:w="1036"/>
        <w:gridCol w:w="1377"/>
        <w:gridCol w:w="1078"/>
      </w:tblGrid>
      <w:tr w14:paraId="29BA0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5B04CD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able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elationship betwee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 xml:space="preserve"> A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trajectories and mortality in different models after removing septic patients with comorbid malignancies.</w:t>
            </w:r>
          </w:p>
        </w:tc>
      </w:tr>
      <w:tr w14:paraId="43324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931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41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E37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Model 1</w:t>
            </w:r>
          </w:p>
        </w:tc>
        <w:tc>
          <w:tcPr>
            <w:tcW w:w="141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A34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Model 2</w:t>
            </w:r>
          </w:p>
        </w:tc>
        <w:tc>
          <w:tcPr>
            <w:tcW w:w="1439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FF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Model 3</w:t>
            </w:r>
          </w:p>
        </w:tc>
      </w:tr>
      <w:tr w14:paraId="5D1C1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6021999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D319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HR</w:t>
            </w:r>
          </w:p>
          <w:p w14:paraId="059642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(95%CI)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51C7B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A8924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A4FD0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977F4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8E2ED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</w:p>
        </w:tc>
      </w:tr>
      <w:tr w14:paraId="74216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91A86F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CU mortality</w:t>
            </w:r>
          </w:p>
        </w:tc>
      </w:tr>
      <w:tr w14:paraId="3C56D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2290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Anion gap trajectory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99B73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F06B0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86EBB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F1A3C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9CB5D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BEB9E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20CF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55234"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lass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B98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92D1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5EC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FF22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  <w:lang w:eastAsia="en-US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86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95F8B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D6A0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33B27"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lass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F79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39 (1.07, 1.8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E0F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E6B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19 (0.91, 1.5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DF0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20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69F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90 (0.67, 1.2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DDE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468</w:t>
            </w:r>
          </w:p>
        </w:tc>
      </w:tr>
      <w:tr w14:paraId="53000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4AD36"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lass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603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20 (1.81, 2.6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A93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5CE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05 (1.68, 2.4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266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7D6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90 (1.55, 2.3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D17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0.001</w:t>
            </w:r>
          </w:p>
        </w:tc>
      </w:tr>
      <w:tr w14:paraId="60C9A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268577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Hospital </w:t>
            </w:r>
            <w:r>
              <w:rPr>
                <w:rFonts w:ascii="Times New Roman" w:hAnsi="Times New Roman" w:cs="Times New Roman"/>
                <w:sz w:val="24"/>
              </w:rPr>
              <w:t>mortality</w:t>
            </w:r>
          </w:p>
        </w:tc>
      </w:tr>
      <w:tr w14:paraId="79CAC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246E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Anion gap trajectory 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55A90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A223C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A02F7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D736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EB04D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DC8E7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ADDA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0673F"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lass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493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8DAFB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C6A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C696A">
            <w:pPr>
              <w:widowControl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62E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C3F44">
            <w:pPr>
              <w:widowControl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6CD1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2E8FF"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lass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54A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41 (1.13, 1.7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FEF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CA8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34 (1.07, 1.6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88C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4DA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02 (0.79, 1.3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BEC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892</w:t>
            </w:r>
          </w:p>
        </w:tc>
      </w:tr>
      <w:tr w14:paraId="76567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2151CCE"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lass 3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42A56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99 (1.67, 2.38)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099D2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41B8C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84 (1.54, 2.20)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2A666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F0E4E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78 (1.48, 2.14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5554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&lt;0.001</w:t>
            </w:r>
          </w:p>
        </w:tc>
      </w:tr>
      <w:tr w14:paraId="30B9D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49D68"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odel1: Crude.</w:t>
            </w:r>
          </w:p>
        </w:tc>
      </w:tr>
      <w:tr w14:paraId="0E1C1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94EB9"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Model2: Adjust for age, gender, weight, WBC, RBC, and RDW.</w:t>
            </w:r>
          </w:p>
        </w:tc>
      </w:tr>
      <w:tr w14:paraId="21BFD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EFE04">
            <w:pPr>
              <w:widowControl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Model3: Adjust for age, gender, weight, WBC, RBC, platelet, RDW, sodium, </w:t>
            </w:r>
            <w:r>
              <w:rPr>
                <w:rStyle w:val="4"/>
                <w:rFonts w:eastAsia="宋体"/>
                <w:color w:val="auto"/>
                <w:lang w:bidi="ar"/>
              </w:rPr>
              <w:t xml:space="preserve">potassium,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calcium, glucose, urea nitrogen, creatinine, SOFA score, SAPS II score, OASIS score, SIRS score, </w:t>
            </w:r>
            <w:r>
              <w:rPr>
                <w:rStyle w:val="4"/>
                <w:rFonts w:eastAsia="宋体"/>
                <w:color w:val="auto"/>
                <w:lang w:bidi="ar"/>
              </w:rPr>
              <w:t xml:space="preserve">heart rate,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espiratory rate, hypertension, DM, heart failure, and MI.</w:t>
            </w:r>
          </w:p>
        </w:tc>
      </w:tr>
    </w:tbl>
    <w:p w14:paraId="46657A1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bonLTStd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bon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2713B2"/>
    <w:rsid w:val="3AF17F96"/>
    <w:rsid w:val="6A3E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12</Words>
  <Characters>1432</Characters>
  <Lines>0</Lines>
  <Paragraphs>0</Paragraphs>
  <TotalTime>0</TotalTime>
  <ScaleCrop>false</ScaleCrop>
  <LinksUpToDate>false</LinksUpToDate>
  <CharactersWithSpaces>165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4:53:00Z</dcterms:created>
  <dc:creator>19475</dc:creator>
  <cp:lastModifiedBy>Xiaohan Xiu</cp:lastModifiedBy>
  <dcterms:modified xsi:type="dcterms:W3CDTF">2025-07-01T10:1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GJkOTc0ZjkxYzc4OTIzZDViNDQ2OTc2MGFmMTM0MWMiLCJ1c2VySWQiOiIzODY5NjU2NzAifQ==</vt:lpwstr>
  </property>
  <property fmtid="{D5CDD505-2E9C-101B-9397-08002B2CF9AE}" pid="4" name="ICV">
    <vt:lpwstr>E15B3B89794E4721B595C3A46B7FEB00_12</vt:lpwstr>
  </property>
</Properties>
</file>